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180" w:type="dxa"/>
        <w:tblLook w:val="04A0" w:firstRow="1" w:lastRow="0" w:firstColumn="1" w:lastColumn="0" w:noHBand="0" w:noVBand="1"/>
      </w:tblPr>
      <w:tblGrid>
        <w:gridCol w:w="2577"/>
        <w:gridCol w:w="1975"/>
        <w:gridCol w:w="1300"/>
        <w:gridCol w:w="1699"/>
        <w:gridCol w:w="1536"/>
        <w:gridCol w:w="1620"/>
        <w:gridCol w:w="3473"/>
      </w:tblGrid>
      <w:tr w:rsidR="00117312" w:rsidRPr="00117312" w:rsidTr="00117312">
        <w:trPr>
          <w:trHeight w:val="945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b/>
                <w:bCs/>
                <w:color w:val="000000"/>
                <w:szCs w:val="24"/>
              </w:rPr>
              <w:t>Nam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b/>
                <w:bCs/>
                <w:color w:val="000000"/>
                <w:szCs w:val="24"/>
              </w:rPr>
              <w:t>Gene symbo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117312">
              <w:rPr>
                <w:rFonts w:eastAsia="Times New Roman" w:cs="Times New Roman"/>
                <w:b/>
                <w:bCs/>
                <w:color w:val="000000"/>
                <w:szCs w:val="24"/>
              </w:rPr>
              <w:t>Uniprot</w:t>
            </w:r>
            <w:proofErr w:type="spellEnd"/>
            <w:r w:rsidRPr="00117312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Accession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b/>
                <w:bCs/>
                <w:color w:val="000000"/>
                <w:szCs w:val="24"/>
              </w:rPr>
              <w:t>Modification Site Specific to Control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b/>
                <w:bCs/>
                <w:color w:val="000000"/>
                <w:szCs w:val="24"/>
              </w:rPr>
              <w:t>Modification Site Specific to COVI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b/>
                <w:bCs/>
                <w:color w:val="000000"/>
                <w:szCs w:val="24"/>
              </w:rPr>
              <w:t>Modification Site Common</w:t>
            </w:r>
          </w:p>
        </w:tc>
        <w:tc>
          <w:tcPr>
            <w:tcW w:w="3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b/>
                <w:bCs/>
                <w:color w:val="000000"/>
                <w:szCs w:val="24"/>
              </w:rPr>
              <w:t>Function</w:t>
            </w:r>
          </w:p>
        </w:tc>
      </w:tr>
      <w:tr w:rsidR="00117312" w:rsidRPr="00117312" w:rsidTr="00117312">
        <w:trPr>
          <w:trHeight w:val="63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17312">
              <w:rPr>
                <w:rFonts w:eastAsia="Times New Roman" w:cs="Times New Roman"/>
                <w:color w:val="000000"/>
                <w:szCs w:val="24"/>
              </w:rPr>
              <w:t>Afamin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AF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P4365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E186; E36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D36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Carrier for hydrophobic molecules in body fluids</w:t>
            </w:r>
          </w:p>
        </w:tc>
      </w:tr>
      <w:tr w:rsidR="00117312" w:rsidRPr="00117312" w:rsidTr="00117312">
        <w:trPr>
          <w:trHeight w:val="63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Alpha-1-acid glycoprotein 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A1AG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P1965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D17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Transport protein for hydrophobic ligands in the blood stream</w:t>
            </w:r>
          </w:p>
        </w:tc>
      </w:tr>
      <w:tr w:rsidR="00117312" w:rsidRPr="00117312" w:rsidTr="00117312">
        <w:trPr>
          <w:trHeight w:val="315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Alpha-1-antichymotrypsi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AAC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P0101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E285; E286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Protease inhibitor</w:t>
            </w:r>
          </w:p>
        </w:tc>
      </w:tr>
      <w:tr w:rsidR="00117312" w:rsidRPr="00117312" w:rsidTr="00117312">
        <w:trPr>
          <w:trHeight w:val="63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Alpha-1-antitrypsi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A1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P0100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D20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E219; D3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D36; E146: E348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Protease inhibitor</w:t>
            </w:r>
          </w:p>
        </w:tc>
      </w:tr>
      <w:tr w:rsidR="00117312" w:rsidRPr="00117312" w:rsidTr="00117312">
        <w:trPr>
          <w:trHeight w:val="1035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Alpha-2-macroglobuli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A2M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P0102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D134; E216; E624; D672; E119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Protease inhibitor</w:t>
            </w:r>
          </w:p>
        </w:tc>
      </w:tr>
      <w:tr w:rsidR="00117312" w:rsidRPr="00117312" w:rsidTr="00117312">
        <w:trPr>
          <w:trHeight w:val="63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17312">
              <w:rPr>
                <w:rFonts w:eastAsia="Times New Roman" w:cs="Times New Roman"/>
                <w:color w:val="000000"/>
                <w:szCs w:val="24"/>
              </w:rPr>
              <w:t>Antithrombin</w:t>
            </w:r>
            <w:proofErr w:type="spellEnd"/>
            <w:r w:rsidRPr="00117312">
              <w:rPr>
                <w:rFonts w:eastAsia="Times New Roman" w:cs="Times New Roman"/>
                <w:color w:val="000000"/>
                <w:szCs w:val="24"/>
              </w:rPr>
              <w:t>-III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ANT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P0100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D6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E303; E32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Blood coagulation and clot formation</w:t>
            </w:r>
          </w:p>
        </w:tc>
      </w:tr>
      <w:tr w:rsidR="00117312" w:rsidRPr="00117312" w:rsidTr="00117312">
        <w:trPr>
          <w:trHeight w:val="63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Apolipoprotein A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APOA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P0672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E21; E312; E32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D213; E29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Fat metabolism and lipid transport</w:t>
            </w:r>
          </w:p>
        </w:tc>
      </w:tr>
      <w:tr w:rsidR="00117312" w:rsidRPr="00117312" w:rsidTr="00117312">
        <w:trPr>
          <w:trHeight w:val="945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Apolipoprotein A-I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APOA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P0264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E100; E22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D25; E26; D33; D44; D192; E19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Cholesterol efflux</w:t>
            </w:r>
          </w:p>
        </w:tc>
      </w:tr>
      <w:tr w:rsidR="00117312" w:rsidRPr="00117312" w:rsidTr="00117312">
        <w:trPr>
          <w:trHeight w:val="315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 xml:space="preserve">Apolipoprotein B-100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APO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P0411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E17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Fat metabolism and lipid transport</w:t>
            </w:r>
          </w:p>
        </w:tc>
      </w:tr>
      <w:tr w:rsidR="00117312" w:rsidRPr="00117312" w:rsidTr="00117312">
        <w:trPr>
          <w:trHeight w:val="945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Apolipoprotein 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APO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P0264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E3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Fat metabolism; lipid transport between organs; link to neurodegeneration; gender-specific</w:t>
            </w:r>
          </w:p>
        </w:tc>
      </w:tr>
      <w:tr w:rsidR="00117312" w:rsidRPr="00117312" w:rsidTr="00117312">
        <w:trPr>
          <w:trHeight w:val="63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17312">
              <w:rPr>
                <w:rFonts w:eastAsia="Times New Roman" w:cs="Times New Roman"/>
                <w:color w:val="000000"/>
                <w:szCs w:val="24"/>
              </w:rPr>
              <w:t>Ceruloplasmin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CERU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P0045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E731; E59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E6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D93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Iron transport across the cell membrane</w:t>
            </w:r>
          </w:p>
        </w:tc>
      </w:tr>
      <w:tr w:rsidR="00117312" w:rsidRPr="00117312" w:rsidTr="00117312">
        <w:trPr>
          <w:trHeight w:val="63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lastRenderedPageBreak/>
              <w:t>Complement C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CO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P0102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E294; D14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Complement pathway, immune response</w:t>
            </w:r>
          </w:p>
        </w:tc>
      </w:tr>
      <w:tr w:rsidR="00117312" w:rsidRPr="00117312" w:rsidTr="00117312">
        <w:trPr>
          <w:trHeight w:val="63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Complement C4-B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CO4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P0C0L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D146; D860; D1098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Complement pathway, immune response</w:t>
            </w:r>
          </w:p>
        </w:tc>
      </w:tr>
      <w:tr w:rsidR="00117312" w:rsidRPr="00117312" w:rsidTr="00117312">
        <w:trPr>
          <w:trHeight w:val="63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Complement factor 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CFA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P0860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E4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Complement pathway, immune response</w:t>
            </w:r>
          </w:p>
        </w:tc>
      </w:tr>
      <w:tr w:rsidR="00117312" w:rsidRPr="00117312" w:rsidTr="00117312">
        <w:trPr>
          <w:trHeight w:val="12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Fibrinogen alpha chai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FIB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P0267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E30; D199; E389; D396; D515; E559; E60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D174; E545; E6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E28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Blood coagulation and clot formation</w:t>
            </w:r>
          </w:p>
        </w:tc>
      </w:tr>
      <w:tr w:rsidR="00117312" w:rsidRPr="00117312" w:rsidTr="00117312">
        <w:trPr>
          <w:trHeight w:val="63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Fibrinogen beta chai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FIB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P0267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D41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E177; D32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E185; D346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Blood coagulation and clot formation</w:t>
            </w:r>
          </w:p>
        </w:tc>
      </w:tr>
      <w:tr w:rsidR="00117312" w:rsidRPr="00117312" w:rsidTr="00117312">
        <w:trPr>
          <w:trHeight w:val="63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Fibrinogen gamma chai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FIB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P0267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D130; D22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E257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Blood coagulation and clot formation</w:t>
            </w:r>
          </w:p>
        </w:tc>
      </w:tr>
      <w:tr w:rsidR="00117312" w:rsidRPr="00117312" w:rsidTr="00117312">
        <w:trPr>
          <w:trHeight w:val="63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Ficolin-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FCN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O7563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D14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Complement pathway, immune response</w:t>
            </w:r>
          </w:p>
        </w:tc>
      </w:tr>
      <w:tr w:rsidR="00117312" w:rsidRPr="00117312" w:rsidTr="00117312">
        <w:trPr>
          <w:trHeight w:val="12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17312">
              <w:rPr>
                <w:rFonts w:eastAsia="Times New Roman" w:cs="Times New Roman"/>
                <w:color w:val="000000"/>
                <w:szCs w:val="24"/>
              </w:rPr>
              <w:t>Haptoglobin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HP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P0073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 xml:space="preserve">Combines with free plasma hemoglobin to allow hepatic recycling of </w:t>
            </w:r>
            <w:proofErr w:type="spellStart"/>
            <w:r w:rsidRPr="00117312">
              <w:rPr>
                <w:rFonts w:eastAsia="Times New Roman" w:cs="Times New Roman"/>
                <w:color w:val="000000"/>
                <w:szCs w:val="24"/>
              </w:rPr>
              <w:t>heme</w:t>
            </w:r>
            <w:proofErr w:type="spellEnd"/>
            <w:r w:rsidRPr="00117312">
              <w:rPr>
                <w:rFonts w:eastAsia="Times New Roman" w:cs="Times New Roman"/>
                <w:color w:val="000000"/>
                <w:szCs w:val="24"/>
              </w:rPr>
              <w:t xml:space="preserve"> iron and to prevent kidney damage</w:t>
            </w:r>
          </w:p>
        </w:tc>
      </w:tr>
      <w:tr w:rsidR="00117312" w:rsidRPr="00117312" w:rsidTr="00117312">
        <w:trPr>
          <w:trHeight w:val="315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Hemoglobin subunit alph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HB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P6990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D8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Oxygen transport</w:t>
            </w:r>
          </w:p>
        </w:tc>
      </w:tr>
      <w:tr w:rsidR="00117312" w:rsidRPr="00117312" w:rsidTr="00117312">
        <w:trPr>
          <w:trHeight w:val="315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Hemoglobin subunit bet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HB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P6887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D8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Oxygen transport</w:t>
            </w:r>
          </w:p>
        </w:tc>
      </w:tr>
      <w:tr w:rsidR="00117312" w:rsidRPr="00117312" w:rsidTr="00117312">
        <w:trPr>
          <w:trHeight w:val="63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Immunoglobulin heavy constant mu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IGH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P0187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E167; D33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Antibody</w:t>
            </w:r>
          </w:p>
        </w:tc>
      </w:tr>
      <w:tr w:rsidR="00117312" w:rsidRPr="00117312" w:rsidTr="00117312">
        <w:trPr>
          <w:trHeight w:val="63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Immunoglobulin heavy variable 3-1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HV3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P0176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D8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Antibody</w:t>
            </w:r>
          </w:p>
        </w:tc>
      </w:tr>
      <w:tr w:rsidR="00117312" w:rsidRPr="00117312" w:rsidTr="00117312">
        <w:trPr>
          <w:trHeight w:val="63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lastRenderedPageBreak/>
              <w:t>Immunoglobulin kappa consta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IGK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P0183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D44; D60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Antibody</w:t>
            </w:r>
          </w:p>
        </w:tc>
      </w:tr>
      <w:tr w:rsidR="00117312" w:rsidRPr="00117312" w:rsidTr="00117312">
        <w:trPr>
          <w:trHeight w:val="63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Immunoglobulin lambda variable 3-2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LV3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P8074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D69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Antibody</w:t>
            </w:r>
          </w:p>
        </w:tc>
      </w:tr>
      <w:tr w:rsidR="00117312" w:rsidRPr="00117312" w:rsidTr="00117312">
        <w:trPr>
          <w:trHeight w:val="63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Inter-alpha-trypsin inhibitor heavy chain H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ITIH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Q1462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E143; E33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E148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Protease inhibitor</w:t>
            </w:r>
          </w:p>
        </w:tc>
      </w:tr>
      <w:tr w:rsidR="00117312" w:rsidRPr="00117312" w:rsidTr="00117312">
        <w:trPr>
          <w:trHeight w:val="12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N-</w:t>
            </w:r>
            <w:proofErr w:type="spellStart"/>
            <w:r w:rsidRPr="00117312">
              <w:rPr>
                <w:rFonts w:eastAsia="Times New Roman" w:cs="Times New Roman"/>
                <w:color w:val="000000"/>
                <w:szCs w:val="24"/>
              </w:rPr>
              <w:t>acetylmuramoyl</w:t>
            </w:r>
            <w:proofErr w:type="spellEnd"/>
            <w:r w:rsidRPr="00117312">
              <w:rPr>
                <w:rFonts w:eastAsia="Times New Roman" w:cs="Times New Roman"/>
                <w:color w:val="000000"/>
                <w:szCs w:val="24"/>
              </w:rPr>
              <w:t>-L-alanine amidas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PGRP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Q96PD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D16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scavenger role by digesting biologically active peptidoglycan (PGN) into biologically inactive fragments</w:t>
            </w:r>
          </w:p>
        </w:tc>
      </w:tr>
      <w:tr w:rsidR="00117312" w:rsidRPr="00117312" w:rsidTr="00117312">
        <w:trPr>
          <w:trHeight w:val="945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17312">
              <w:rPr>
                <w:rFonts w:eastAsia="Times New Roman" w:cs="Times New Roman"/>
                <w:color w:val="000000"/>
                <w:szCs w:val="24"/>
              </w:rPr>
              <w:t>Serotransferrin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TRF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P0278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D216; E3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D46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 xml:space="preserve">Iron transport  from sites of absorption and </w:t>
            </w:r>
            <w:proofErr w:type="spellStart"/>
            <w:r w:rsidRPr="00117312">
              <w:rPr>
                <w:rFonts w:eastAsia="Times New Roman" w:cs="Times New Roman"/>
                <w:color w:val="000000"/>
                <w:szCs w:val="24"/>
              </w:rPr>
              <w:t>heme</w:t>
            </w:r>
            <w:proofErr w:type="spellEnd"/>
            <w:r w:rsidRPr="00117312">
              <w:rPr>
                <w:rFonts w:eastAsia="Times New Roman" w:cs="Times New Roman"/>
                <w:color w:val="000000"/>
                <w:szCs w:val="24"/>
              </w:rPr>
              <w:t xml:space="preserve"> degradation to those of storage and utilization</w:t>
            </w:r>
          </w:p>
        </w:tc>
      </w:tr>
      <w:tr w:rsidR="00117312" w:rsidRPr="00117312" w:rsidTr="00117312">
        <w:trPr>
          <w:trHeight w:val="63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Serum amyloid A-2 protei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SAA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P0DJI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E7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Apolipoproteins associated with high-density lipoprotein in plasma</w:t>
            </w:r>
          </w:p>
        </w:tc>
      </w:tr>
      <w:tr w:rsidR="00117312" w:rsidRPr="00117312" w:rsidTr="00117312">
        <w:trPr>
          <w:trHeight w:val="315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Transthyreti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TTH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P0276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E7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Thyroid hormone-binding protein</w:t>
            </w:r>
          </w:p>
        </w:tc>
      </w:tr>
      <w:tr w:rsidR="00117312" w:rsidRPr="00117312" w:rsidTr="00117312">
        <w:trPr>
          <w:trHeight w:val="63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 xml:space="preserve">von </w:t>
            </w:r>
            <w:proofErr w:type="spellStart"/>
            <w:r w:rsidRPr="00117312">
              <w:rPr>
                <w:rFonts w:eastAsia="Times New Roman" w:cs="Times New Roman"/>
                <w:color w:val="000000"/>
                <w:szCs w:val="24"/>
              </w:rPr>
              <w:t>Willebrand</w:t>
            </w:r>
            <w:proofErr w:type="spellEnd"/>
            <w:r w:rsidRPr="00117312">
              <w:rPr>
                <w:rFonts w:eastAsia="Times New Roman" w:cs="Times New Roman"/>
                <w:color w:val="000000"/>
                <w:szCs w:val="24"/>
              </w:rPr>
              <w:t xml:space="preserve"> facto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VW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P0427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D162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17312" w:rsidRPr="00117312" w:rsidRDefault="00117312" w:rsidP="00117312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7312">
              <w:rPr>
                <w:rFonts w:eastAsia="Times New Roman" w:cs="Times New Roman"/>
                <w:color w:val="000000"/>
                <w:szCs w:val="24"/>
              </w:rPr>
              <w:t>Blood coagulation and clot formation</w:t>
            </w:r>
          </w:p>
        </w:tc>
      </w:tr>
    </w:tbl>
    <w:p w:rsidR="001B4436" w:rsidRDefault="00117312">
      <w:bookmarkStart w:id="0" w:name="_GoBack"/>
      <w:bookmarkEnd w:id="0"/>
    </w:p>
    <w:sectPr w:rsidR="001B4436" w:rsidSect="0011731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312"/>
    <w:rsid w:val="000A51B2"/>
    <w:rsid w:val="00117312"/>
    <w:rsid w:val="00172F1D"/>
    <w:rsid w:val="001D301A"/>
    <w:rsid w:val="00770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437C7A-94E6-4CC6-A7F8-8D0696717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51B2"/>
    <w:pPr>
      <w:widowControl w:val="0"/>
      <w:spacing w:after="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513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0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6</Words>
  <Characters>254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ennsylvania</Company>
  <LinksUpToDate>false</LinksUpToDate>
  <CharactersWithSpaces>2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. Kashina</dc:creator>
  <cp:keywords/>
  <dc:description/>
  <cp:lastModifiedBy>Anna S. Kashina</cp:lastModifiedBy>
  <cp:revision>1</cp:revision>
  <dcterms:created xsi:type="dcterms:W3CDTF">2021-09-27T14:47:00Z</dcterms:created>
  <dcterms:modified xsi:type="dcterms:W3CDTF">2021-09-27T14:48:00Z</dcterms:modified>
</cp:coreProperties>
</file>